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027EF" w14:textId="77777777" w:rsidR="005D719B" w:rsidRDefault="005D719B" w:rsidP="005D719B">
      <w:pPr>
        <w:pStyle w:val="ListParagraph"/>
        <w:spacing w:line="480" w:lineRule="auto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C71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ppendi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x A</w:t>
      </w:r>
    </w:p>
    <w:p w14:paraId="47A8C45B" w14:textId="77777777" w:rsidR="005D719B" w:rsidRDefault="005D719B" w:rsidP="005D719B">
      <w:pPr>
        <w:pStyle w:val="ListParagraph"/>
        <w:spacing w:line="480" w:lineRule="auto"/>
        <w:ind w:left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F371A8">
        <w:rPr>
          <w:rFonts w:asciiTheme="majorBidi" w:hAnsiTheme="majorBidi" w:cstheme="majorBidi"/>
          <w:color w:val="000000" w:themeColor="text1"/>
          <w:sz w:val="20"/>
          <w:szCs w:val="20"/>
        </w:rPr>
        <w:t>The basic parameters of the PVWPS used in this study are provided i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he</w:t>
      </w:r>
      <w:r w:rsidRPr="00F371A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able below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6"/>
        <w:gridCol w:w="2042"/>
        <w:gridCol w:w="1020"/>
        <w:gridCol w:w="1815"/>
      </w:tblGrid>
      <w:tr w:rsidR="005D719B" w14:paraId="3CA7D915" w14:textId="77777777" w:rsidTr="00007CF5">
        <w:trPr>
          <w:trHeight w:val="297"/>
          <w:jc w:val="center"/>
        </w:trPr>
        <w:tc>
          <w:tcPr>
            <w:tcW w:w="2828" w:type="dxa"/>
            <w:gridSpan w:val="2"/>
          </w:tcPr>
          <w:p w14:paraId="3081AA4E" w14:textId="77777777" w:rsidR="005D719B" w:rsidRPr="00A37294" w:rsidRDefault="005D719B" w:rsidP="00007CF5">
            <w:pPr>
              <w:pStyle w:val="ListParagraph"/>
              <w:spacing w:line="300" w:lineRule="auto"/>
              <w:ind w:left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578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V module parameters</w:t>
            </w:r>
          </w:p>
        </w:tc>
        <w:tc>
          <w:tcPr>
            <w:tcW w:w="2835" w:type="dxa"/>
            <w:gridSpan w:val="2"/>
          </w:tcPr>
          <w:p w14:paraId="796F449B" w14:textId="77777777" w:rsidR="005D719B" w:rsidRPr="00B578BB" w:rsidRDefault="005D719B" w:rsidP="00007CF5">
            <w:pPr>
              <w:pStyle w:val="ListParagraph"/>
              <w:spacing w:line="300" w:lineRule="auto"/>
              <w:ind w:left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3729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tor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A3729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mp set data</w:t>
            </w:r>
          </w:p>
        </w:tc>
      </w:tr>
      <w:tr w:rsidR="005D719B" w14:paraId="5C681068" w14:textId="77777777" w:rsidTr="00007CF5">
        <w:trPr>
          <w:trHeight w:val="288"/>
          <w:jc w:val="center"/>
        </w:trPr>
        <w:tc>
          <w:tcPr>
            <w:tcW w:w="786" w:type="dxa"/>
          </w:tcPr>
          <w:p w14:paraId="0E3FCE54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2041" w:type="dxa"/>
          </w:tcPr>
          <w:p w14:paraId="40DB1BDF" w14:textId="77777777" w:rsidR="005D719B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020" w:type="dxa"/>
          </w:tcPr>
          <w:p w14:paraId="30C90C0F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HP</w:t>
            </w:r>
          </w:p>
        </w:tc>
        <w:tc>
          <w:tcPr>
            <w:tcW w:w="1814" w:type="dxa"/>
          </w:tcPr>
          <w:p w14:paraId="2BE07152" w14:textId="77777777" w:rsidR="005D719B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hp</w:t>
            </w:r>
          </w:p>
        </w:tc>
      </w:tr>
      <w:tr w:rsidR="005D719B" w14:paraId="4030EB4A" w14:textId="77777777" w:rsidTr="00007CF5">
        <w:trPr>
          <w:trHeight w:val="297"/>
          <w:jc w:val="center"/>
        </w:trPr>
        <w:tc>
          <w:tcPr>
            <w:tcW w:w="786" w:type="dxa"/>
          </w:tcPr>
          <w:p w14:paraId="1F4A59C6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Np</w:t>
            </w:r>
          </w:p>
        </w:tc>
        <w:tc>
          <w:tcPr>
            <w:tcW w:w="2041" w:type="dxa"/>
          </w:tcPr>
          <w:p w14:paraId="0262BB4E" w14:textId="77777777" w:rsidR="005D719B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20" w:type="dxa"/>
          </w:tcPr>
          <w:p w14:paraId="20B83F8F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V</w:t>
            </w: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814" w:type="dxa"/>
          </w:tcPr>
          <w:p w14:paraId="576B0879" w14:textId="77777777" w:rsidR="005D719B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0 V</w:t>
            </w:r>
          </w:p>
        </w:tc>
      </w:tr>
      <w:tr w:rsidR="005D719B" w14:paraId="1A82CB83" w14:textId="77777777" w:rsidTr="00007CF5">
        <w:trPr>
          <w:trHeight w:val="312"/>
          <w:jc w:val="center"/>
        </w:trPr>
        <w:tc>
          <w:tcPr>
            <w:tcW w:w="786" w:type="dxa"/>
          </w:tcPr>
          <w:p w14:paraId="2FBF4DDA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2041" w:type="dxa"/>
          </w:tcPr>
          <w:p w14:paraId="591A611C" w14:textId="77777777" w:rsidR="005D719B" w:rsidRPr="009255F0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="Symbol" w:hAnsi="Symbol" w:cstheme="majorBidi" w:hint="eastAsia"/>
                <w:color w:val="000000" w:themeColor="text1"/>
                <w:sz w:val="20"/>
                <w:szCs w:val="20"/>
              </w:rPr>
            </w:pPr>
            <w:r w:rsidRPr="007D1D2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5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22013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57"/>
            </w:r>
          </w:p>
        </w:tc>
        <w:tc>
          <w:tcPr>
            <w:tcW w:w="1020" w:type="dxa"/>
          </w:tcPr>
          <w:p w14:paraId="640C62DC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I</w:t>
            </w: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a</w:t>
            </w:r>
            <w:proofErr w:type="spellEnd"/>
          </w:p>
        </w:tc>
        <w:tc>
          <w:tcPr>
            <w:tcW w:w="1814" w:type="dxa"/>
          </w:tcPr>
          <w:p w14:paraId="4A397D25" w14:textId="77777777" w:rsidR="005D719B" w:rsidRPr="007D1D20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5417 A</w:t>
            </w:r>
          </w:p>
        </w:tc>
      </w:tr>
      <w:tr w:rsidR="005D719B" w14:paraId="7E1A2245" w14:textId="77777777" w:rsidTr="00007CF5">
        <w:trPr>
          <w:trHeight w:val="312"/>
          <w:jc w:val="center"/>
        </w:trPr>
        <w:tc>
          <w:tcPr>
            <w:tcW w:w="786" w:type="dxa"/>
          </w:tcPr>
          <w:p w14:paraId="26C6169D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sh</w:t>
            </w:r>
            <w:proofErr w:type="spellEnd"/>
          </w:p>
        </w:tc>
        <w:tc>
          <w:tcPr>
            <w:tcW w:w="2041" w:type="dxa"/>
          </w:tcPr>
          <w:p w14:paraId="185E5D74" w14:textId="77777777" w:rsidR="005D719B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100  </w:t>
            </w:r>
            <w:r w:rsidRPr="0022013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57"/>
            </w:r>
          </w:p>
        </w:tc>
        <w:tc>
          <w:tcPr>
            <w:tcW w:w="1020" w:type="dxa"/>
          </w:tcPr>
          <w:p w14:paraId="7733EB80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rated</w:t>
            </w:r>
            <w:proofErr w:type="spellEnd"/>
          </w:p>
        </w:tc>
        <w:tc>
          <w:tcPr>
            <w:tcW w:w="1814" w:type="dxa"/>
          </w:tcPr>
          <w:p w14:paraId="1DDE8ED4" w14:textId="77777777" w:rsidR="005D719B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0 rpm</w:t>
            </w:r>
          </w:p>
        </w:tc>
      </w:tr>
      <w:tr w:rsidR="005D719B" w14:paraId="45D1875C" w14:textId="77777777" w:rsidTr="00007CF5">
        <w:trPr>
          <w:trHeight w:val="318"/>
          <w:jc w:val="center"/>
        </w:trPr>
        <w:tc>
          <w:tcPr>
            <w:tcW w:w="786" w:type="dxa"/>
          </w:tcPr>
          <w:p w14:paraId="4BA1A74E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I</w:t>
            </w: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ph</w:t>
            </w:r>
            <w:proofErr w:type="spellEnd"/>
          </w:p>
        </w:tc>
        <w:tc>
          <w:tcPr>
            <w:tcW w:w="2041" w:type="dxa"/>
          </w:tcPr>
          <w:p w14:paraId="139C2717" w14:textId="77777777" w:rsidR="005D719B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 A</w:t>
            </w:r>
          </w:p>
        </w:tc>
        <w:tc>
          <w:tcPr>
            <w:tcW w:w="1020" w:type="dxa"/>
          </w:tcPr>
          <w:p w14:paraId="68946955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814" w:type="dxa"/>
          </w:tcPr>
          <w:p w14:paraId="2099C2C3" w14:textId="77777777" w:rsidR="005D719B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0.78 </w:t>
            </w:r>
            <w:r w:rsidRPr="0022013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57"/>
            </w:r>
          </w:p>
        </w:tc>
      </w:tr>
      <w:tr w:rsidR="005D719B" w14:paraId="1B926BBC" w14:textId="77777777" w:rsidTr="00007CF5">
        <w:trPr>
          <w:trHeight w:val="312"/>
          <w:jc w:val="center"/>
        </w:trPr>
        <w:tc>
          <w:tcPr>
            <w:tcW w:w="786" w:type="dxa"/>
          </w:tcPr>
          <w:p w14:paraId="1242AA11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</w:pP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I</w:t>
            </w: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2041" w:type="dxa"/>
          </w:tcPr>
          <w:p w14:paraId="22831942" w14:textId="77777777" w:rsidR="005D719B" w:rsidRPr="001259CE" w:rsidRDefault="005D719B" w:rsidP="00007CF5">
            <w:pPr>
              <w:spacing w:line="30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85x1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B578B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B578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20" w:type="dxa"/>
          </w:tcPr>
          <w:p w14:paraId="1A6CAC9B" w14:textId="77777777" w:rsidR="005D719B" w:rsidRPr="00142860" w:rsidRDefault="005D719B" w:rsidP="00007CF5">
            <w:pPr>
              <w:spacing w:line="30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42860">
              <w:rPr>
                <w:rFonts w:ascii="Symbol" w:hAnsi="Symbol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h</w:t>
            </w: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814" w:type="dxa"/>
          </w:tcPr>
          <w:p w14:paraId="56266F8E" w14:textId="77777777" w:rsidR="005D719B" w:rsidRDefault="005D719B" w:rsidP="00007CF5">
            <w:pPr>
              <w:spacing w:line="30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5D719B" w14:paraId="723178C4" w14:textId="77777777" w:rsidTr="00007CF5">
        <w:trPr>
          <w:trHeight w:val="297"/>
          <w:jc w:val="center"/>
        </w:trPr>
        <w:tc>
          <w:tcPr>
            <w:tcW w:w="786" w:type="dxa"/>
          </w:tcPr>
          <w:p w14:paraId="5B3BDA45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4286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41" w:type="dxa"/>
          </w:tcPr>
          <w:p w14:paraId="22317424" w14:textId="77777777" w:rsidR="005D719B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</w:tcPr>
          <w:p w14:paraId="5E415235" w14:textId="77777777" w:rsidR="005D719B" w:rsidRPr="00142860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</w:tcPr>
          <w:p w14:paraId="0AFB9FE3" w14:textId="77777777" w:rsidR="005D719B" w:rsidRDefault="005D719B" w:rsidP="00007CF5">
            <w:pPr>
              <w:pStyle w:val="ListParagraph"/>
              <w:spacing w:line="300" w:lineRule="auto"/>
              <w:ind w:left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3D425C6A" w14:textId="77777777" w:rsidR="007E5523" w:rsidRDefault="007E5523"/>
    <w:sectPr w:rsidR="007E5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4E1"/>
    <w:rsid w:val="002141D1"/>
    <w:rsid w:val="005D719B"/>
    <w:rsid w:val="006710B1"/>
    <w:rsid w:val="007E5523"/>
    <w:rsid w:val="00DE3762"/>
    <w:rsid w:val="00DF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5BBA4D-B0FE-4456-8D4A-3D40FE138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19B"/>
    <w:rPr>
      <w:rFonts w:ascii="Calibri" w:eastAsia="Times New Roman" w:hAnsi="Calibri" w:cs="Arial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D719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D719B"/>
    <w:rPr>
      <w:rFonts w:eastAsiaTheme="minorEastAsia"/>
      <w:kern w:val="0"/>
      <w:lang w:eastAsia="ja-JP"/>
      <w14:ligatures w14:val="none"/>
    </w:rPr>
  </w:style>
  <w:style w:type="table" w:styleId="TableGrid">
    <w:name w:val="Table Grid"/>
    <w:basedOn w:val="TableNormal"/>
    <w:uiPriority w:val="39"/>
    <w:rsid w:val="005D719B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hmed</dc:creator>
  <cp:keywords/>
  <dc:description/>
  <cp:lastModifiedBy>Dr Ahmed</cp:lastModifiedBy>
  <cp:revision>2</cp:revision>
  <dcterms:created xsi:type="dcterms:W3CDTF">2024-10-15T14:31:00Z</dcterms:created>
  <dcterms:modified xsi:type="dcterms:W3CDTF">2024-10-15T14:31:00Z</dcterms:modified>
</cp:coreProperties>
</file>